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49AFE" w14:textId="77777777" w:rsidR="00493613" w:rsidRPr="00181EF2" w:rsidRDefault="00493613" w:rsidP="00493613">
      <w:pPr>
        <w:spacing w:before="120" w:after="120" w:line="480" w:lineRule="auto"/>
        <w:rPr>
          <w:rFonts w:ascii="Arial" w:eastAsiaTheme="minorEastAsia" w:hAnsi="Arial" w:cs="Arial"/>
          <w:b/>
          <w:sz w:val="20"/>
          <w:szCs w:val="20"/>
          <w:lang w:eastAsia="en-ZA"/>
        </w:rPr>
      </w:pPr>
      <w:r w:rsidRPr="003B433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S1 </w:t>
      </w:r>
      <w:r w:rsidRPr="00F06236">
        <w:rPr>
          <w:rFonts w:ascii="Arial" w:eastAsiaTheme="minorEastAsia" w:hAnsi="Arial" w:cs="Arial"/>
          <w:b/>
          <w:sz w:val="20"/>
          <w:szCs w:val="20"/>
          <w:lang w:val="en-US"/>
        </w:rPr>
        <w:t>Table</w:t>
      </w:r>
      <w:r w:rsidRPr="00F06236">
        <w:rPr>
          <w:rFonts w:ascii="Arial" w:eastAsiaTheme="minorEastAsia" w:hAnsi="Arial" w:cs="Arial"/>
          <w:b/>
          <w:sz w:val="20"/>
          <w:szCs w:val="20"/>
          <w:lang w:eastAsia="en-ZA"/>
        </w:rPr>
        <w:t>.</w:t>
      </w:r>
      <w:r w:rsidRPr="00181EF2">
        <w:rPr>
          <w:rFonts w:ascii="Arial" w:eastAsiaTheme="minorEastAsia" w:hAnsi="Arial" w:cs="Arial"/>
          <w:b/>
          <w:sz w:val="20"/>
          <w:szCs w:val="20"/>
          <w:lang w:eastAsia="en-ZA"/>
        </w:rPr>
        <w:t xml:space="preserve"> Comparison of the demographic, sociobehavioural, and clinical characteristics of the women with cervical microbiota belonging to community state type-3 (CST-3) (</w:t>
      </w:r>
      <w:r w:rsidRPr="00181EF2">
        <w:rPr>
          <w:rFonts w:ascii="Arial" w:eastAsiaTheme="minorEastAsia" w:hAnsi="Arial" w:cs="Arial"/>
          <w:b/>
          <w:i/>
          <w:sz w:val="20"/>
          <w:szCs w:val="20"/>
          <w:lang w:eastAsia="en-ZA"/>
        </w:rPr>
        <w:t>L. iners</w:t>
      </w:r>
      <w:r w:rsidRPr="00181EF2">
        <w:rPr>
          <w:rFonts w:ascii="Arial" w:eastAsiaTheme="minorEastAsia" w:hAnsi="Arial" w:cs="Arial"/>
          <w:b/>
          <w:sz w:val="20"/>
          <w:szCs w:val="20"/>
          <w:lang w:eastAsia="en-ZA"/>
        </w:rPr>
        <w:t xml:space="preserve">-dominated) </w:t>
      </w:r>
      <w:bookmarkStart w:id="0" w:name="_Hlk73689852"/>
      <w:r w:rsidRPr="00181EF2">
        <w:rPr>
          <w:rFonts w:ascii="Arial" w:eastAsiaTheme="minorEastAsia" w:hAnsi="Arial" w:cs="Arial"/>
          <w:b/>
          <w:sz w:val="20"/>
          <w:szCs w:val="20"/>
          <w:lang w:eastAsia="en-ZA"/>
        </w:rPr>
        <w:t>and CST-8 (diverse).</w:t>
      </w:r>
    </w:p>
    <w:tbl>
      <w:tblPr>
        <w:tblStyle w:val="ListTable2"/>
        <w:tblW w:w="9606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250"/>
        <w:gridCol w:w="4270"/>
        <w:gridCol w:w="2126"/>
        <w:gridCol w:w="1985"/>
        <w:gridCol w:w="975"/>
      </w:tblGrid>
      <w:tr w:rsidR="00493613" w:rsidRPr="007918D5" w14:paraId="08A3B3E0" w14:textId="77777777" w:rsidTr="00410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4520" w:type="dxa"/>
            <w:gridSpan w:val="2"/>
            <w:vMerge w:val="restart"/>
            <w:shd w:val="clear" w:color="auto" w:fill="FFFFFF" w:themeFill="background1"/>
            <w:vAlign w:val="center"/>
          </w:tcPr>
          <w:p w14:paraId="622ABCF1" w14:textId="77777777" w:rsidR="00493613" w:rsidRPr="00181EF2" w:rsidRDefault="00493613" w:rsidP="00CB641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bookmarkStart w:id="1" w:name="_Hlk68365656"/>
            <w:r w:rsidRPr="00181EF2">
              <w:rPr>
                <w:rFonts w:ascii="Arial" w:eastAsia="Times New Roman" w:hAnsi="Arial" w:cs="Arial"/>
                <w:sz w:val="18"/>
                <w:szCs w:val="18"/>
              </w:rPr>
              <w:t>Character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C9F4C02" w14:textId="77777777" w:rsidR="00493613" w:rsidRPr="00181EF2" w:rsidRDefault="00493613" w:rsidP="00CB641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81EF2">
              <w:rPr>
                <w:rFonts w:ascii="Arial" w:hAnsi="Arial" w:cs="Arial"/>
                <w:sz w:val="18"/>
                <w:szCs w:val="18"/>
              </w:rPr>
              <w:t>CST-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633B621" w14:textId="77777777" w:rsidR="00493613" w:rsidRPr="00181EF2" w:rsidRDefault="00493613" w:rsidP="00CB641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81EF2">
              <w:rPr>
                <w:rFonts w:ascii="Arial" w:hAnsi="Arial" w:cs="Arial"/>
                <w:sz w:val="18"/>
                <w:szCs w:val="18"/>
              </w:rPr>
              <w:t>CST-8</w:t>
            </w:r>
          </w:p>
        </w:tc>
        <w:tc>
          <w:tcPr>
            <w:tcW w:w="975" w:type="dxa"/>
            <w:vMerge w:val="restart"/>
            <w:shd w:val="clear" w:color="auto" w:fill="FFFFFF" w:themeFill="background1"/>
            <w:vAlign w:val="center"/>
          </w:tcPr>
          <w:p w14:paraId="28DEDBD1" w14:textId="77777777" w:rsidR="00493613" w:rsidRPr="00181EF2" w:rsidRDefault="00493613" w:rsidP="00CB641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81EF2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181EF2">
              <w:rPr>
                <w:rFonts w:ascii="Arial" w:eastAsia="Times New Roman" w:hAnsi="Arial" w:cs="Arial"/>
                <w:i/>
                <w:sz w:val="18"/>
                <w:szCs w:val="18"/>
              </w:rPr>
              <w:t>-</w:t>
            </w:r>
            <w:r w:rsidRPr="00181EF2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  <w:r w:rsidRPr="00181EF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493613" w:rsidRPr="007918D5" w14:paraId="4A8FC111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4520" w:type="dxa"/>
            <w:gridSpan w:val="2"/>
            <w:vMerge/>
            <w:shd w:val="clear" w:color="auto" w:fill="FFFFFF" w:themeFill="background1"/>
            <w:vAlign w:val="center"/>
          </w:tcPr>
          <w:p w14:paraId="0B384EC7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A32D6D4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hAnsi="Arial" w:cs="Arial"/>
                <w:b/>
                <w:sz w:val="18"/>
                <w:szCs w:val="18"/>
              </w:rPr>
              <w:t>(N = 19, 25.3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B682EC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hAnsi="Arial" w:cs="Arial"/>
                <w:b/>
                <w:sz w:val="18"/>
                <w:szCs w:val="18"/>
              </w:rPr>
              <w:t>(N = 56, 74.7%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46D73EC4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</w:tr>
      <w:tr w:rsidR="00493613" w:rsidRPr="007918D5" w14:paraId="3BFEF4D0" w14:textId="77777777" w:rsidTr="0041071F">
        <w:trPr>
          <w:trHeight w:val="232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07EE772E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25ED68F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9.0 (23.0-40.0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B5A044A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2.5 (25.3-39.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7636AA3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531</w:t>
            </w:r>
          </w:p>
        </w:tc>
      </w:tr>
      <w:tr w:rsidR="00493613" w:rsidRPr="007918D5" w14:paraId="694FD7B2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3F02A44F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HPV infection 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3662EE2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221792E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932B4D3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93613" w:rsidRPr="007918D5" w14:paraId="080BE6AB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3712A7B9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61B938CD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ny HPV typ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9C4ED1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42.1 (8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2C82BF3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50.0 (28/5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44AE3A4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</w:tr>
      <w:tr w:rsidR="0041071F" w:rsidRPr="007918D5" w14:paraId="7A9BAB32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4B9CEAAA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5DE34C9B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ny high-risk HPV typ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3FEAFC5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6.3 (5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CAA142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42.9 (24/5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3D2D754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</w:tr>
      <w:tr w:rsidR="00493613" w:rsidRPr="007918D5" w14:paraId="4C986D25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41039CC4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42A1F1EE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 xml:space="preserve">Single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HPV </w:t>
            </w: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infect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9CB126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5.8 (3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E8EA6B4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6.8 (15/56)</w:t>
            </w:r>
          </w:p>
        </w:tc>
        <w:tc>
          <w:tcPr>
            <w:tcW w:w="975" w:type="dxa"/>
            <w:vMerge w:val="restart"/>
            <w:shd w:val="clear" w:color="auto" w:fill="FFFFFF" w:themeFill="background1"/>
            <w:vAlign w:val="center"/>
          </w:tcPr>
          <w:p w14:paraId="219E2FB1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</w:tr>
      <w:tr w:rsidR="00493613" w:rsidRPr="007918D5" w14:paraId="0F7E5A47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0EA00819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2C6370E3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 xml:space="preserve">Multiple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HPV </w:t>
            </w: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infect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DEE8B14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6.3 (5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35A7D92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3.2 (13/56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019014E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29218666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7D5A1B66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HPV status at 6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-</w:t>
            </w: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month visit 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4DA19F2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E221AC7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D6A112B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93613" w:rsidRPr="007918D5" w14:paraId="6C5953F6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062DC07D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243E2F30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0A50BA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56.3 (9/16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6BB9BAA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8.2 (13/34)</w:t>
            </w:r>
          </w:p>
        </w:tc>
        <w:tc>
          <w:tcPr>
            <w:tcW w:w="975" w:type="dxa"/>
            <w:vMerge w:val="restart"/>
            <w:shd w:val="clear" w:color="auto" w:fill="FFFFFF" w:themeFill="background1"/>
            <w:vAlign w:val="center"/>
          </w:tcPr>
          <w:p w14:paraId="764FBED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</w:tr>
      <w:tr w:rsidR="00493613" w:rsidRPr="007918D5" w14:paraId="0F45F1D7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39F6E8FF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50555661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Acquired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4DF959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2.5 (2/16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07B81BA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1.8 (4/34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5D2C8061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128253A1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095B8E77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1875180A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Cleared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F2802EF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0 (0/16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D0579B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1.8 (4/34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761B5B1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1F3D4658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2CCF0C0D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1E0E09EB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Persisted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B9F42E2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6.3 (1/16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7D588A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.9 (1/34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65E8637B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05696A64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0CC05D96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4AD2FF23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Complex</w:t>
            </w:r>
            <w:r w:rsidRPr="007918D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B92ABA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5.0 (4/16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4D0A3A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5.3 (12/34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3323F48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4D023B97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38233567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Age at sexual debut (years)</w:t>
            </w:r>
            <w:r w:rsidRPr="007918D5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9C4774D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7.0 (15.0-19.0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121985E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7.0 (16.0-18.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0DF2E5B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</w:tr>
      <w:tr w:rsidR="00493613" w:rsidRPr="007918D5" w14:paraId="12704D16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69B4E439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Lifetime number of sexual partners</w:t>
            </w:r>
            <w:r w:rsidRPr="007918D5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BA44CC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.0 (2.0-5.0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922419D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.0 (2.0-4.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23BFD4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</w:tr>
      <w:tr w:rsidR="00493613" w:rsidRPr="007918D5" w14:paraId="6EAED1E2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7949F29F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Number of sex acts with study partner in last month</w:t>
            </w:r>
            <w:r w:rsidRPr="007918D5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4EDAF5B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4.0 (2.0-7.0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D6CF79F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4.0 (2.0-8.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864662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</w:tr>
      <w:tr w:rsidR="00493613" w:rsidRPr="007918D5" w14:paraId="24F39A31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43B6B965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Current use of hormonal contraceptives* 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3F33FEA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44.4 (8/1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5E7E74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2.6 (15/4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C9F43AA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</w:tr>
      <w:tr w:rsidR="00493613" w:rsidRPr="007918D5" w14:paraId="61BC0423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306EFD94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Cervical cytology 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D02DDF3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2097C2E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0EDE6CD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41071F" w:rsidRPr="007918D5" w14:paraId="5488F5FB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04F79F5D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2AA974CC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1F290E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77.8 (14/1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1AE8D45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73.1 (38/52)</w:t>
            </w:r>
          </w:p>
        </w:tc>
        <w:tc>
          <w:tcPr>
            <w:tcW w:w="975" w:type="dxa"/>
            <w:vMerge w:val="restart"/>
            <w:shd w:val="clear" w:color="auto" w:fill="FFFFFF" w:themeFill="background1"/>
            <w:vAlign w:val="center"/>
          </w:tcPr>
          <w:p w14:paraId="706E5A3E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493613" w:rsidRPr="007918D5" w14:paraId="42478B6A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255188F5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43FFF2A0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ASCU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D0BB2E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0 (0/1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4DA118B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9.2 (10/52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4CDFD6FD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2C6F87FF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4DBC43BD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4A7F8885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LSI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9A52E82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22.2 (4/1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0F6030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7.7 (4/52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28DFCAB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49BA3E46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4DC1151B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035393FD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HSI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86108F5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0 (0/1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DA173BF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0 (0/52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35E267F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729882C0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08F3E657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Experienced vaginal discharge in last 6 months 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FD8421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0.5 (2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66C45D1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6.0 (8/5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2BF5E7C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715</w:t>
            </w:r>
          </w:p>
        </w:tc>
      </w:tr>
      <w:tr w:rsidR="00493613" w:rsidRPr="007918D5" w14:paraId="66933FCC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5FDCF96F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hAnsi="Arial" w:cs="Arial"/>
                <w:b/>
                <w:sz w:val="18"/>
                <w:szCs w:val="18"/>
              </w:rPr>
              <w:t xml:space="preserve">Incidental BV on Papanicolaou smear </w:t>
            </w: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B59F09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0 (0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46EAAF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62.5 (35/5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4A199BA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681611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93613" w:rsidRPr="007918D5" w14:paraId="4FC9B175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3A035D09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Sexually transmitted infection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E14F9A3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5B9B41C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03F8477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0A582A14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07A9A276" w14:textId="77777777" w:rsidR="00493613" w:rsidRPr="007918D5" w:rsidRDefault="00493613" w:rsidP="00CB6419">
            <w:pPr>
              <w:ind w:firstLine="284"/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Chlamydia</w:t>
            </w:r>
            <w:r w:rsidRPr="00FF75E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1CA2AE3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42.1 (8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3DC0BC7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41.1 (23/5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BBC8571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937</w:t>
            </w:r>
          </w:p>
        </w:tc>
      </w:tr>
      <w:tr w:rsidR="00493613" w:rsidRPr="007918D5" w14:paraId="1A5D7C07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7352F5A3" w14:textId="77777777" w:rsidR="00493613" w:rsidRPr="007918D5" w:rsidRDefault="00493613" w:rsidP="00CB6419">
            <w:pPr>
              <w:ind w:firstLine="284"/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Trichomoniasis</w:t>
            </w:r>
            <w:r w:rsidRPr="00FF75E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0A66D25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10.5 (2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BB5F2E5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5.4 (3/5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E33F57D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</w:tr>
      <w:tr w:rsidR="00493613" w:rsidRPr="007918D5" w14:paraId="64079500" w14:textId="77777777" w:rsidTr="0041071F">
        <w:tc>
          <w:tcPr>
            <w:tcW w:w="4520" w:type="dxa"/>
            <w:gridSpan w:val="2"/>
            <w:shd w:val="clear" w:color="auto" w:fill="FFFFFF" w:themeFill="background1"/>
            <w:vAlign w:val="center"/>
          </w:tcPr>
          <w:p w14:paraId="0F6BD430" w14:textId="77777777" w:rsidR="00493613" w:rsidRPr="007918D5" w:rsidRDefault="00493613" w:rsidP="00CB641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b/>
                <w:sz w:val="18"/>
                <w:szCs w:val="18"/>
              </w:rPr>
              <w:t>Cigarette use (% (n/N)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6B7FF65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BCD83E2" w14:textId="77777777" w:rsidR="00493613" w:rsidRPr="007918D5" w:rsidRDefault="00493613" w:rsidP="00CB641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64945CD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1071F" w:rsidRPr="007918D5" w14:paraId="69579DA1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11EBFE70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258CD592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Never smoked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6EA1570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63.2 (12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D452387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64.3 (36/56)</w:t>
            </w:r>
          </w:p>
        </w:tc>
        <w:tc>
          <w:tcPr>
            <w:tcW w:w="975" w:type="dxa"/>
            <w:vMerge w:val="restart"/>
            <w:shd w:val="clear" w:color="auto" w:fill="FFFFFF" w:themeFill="background1"/>
            <w:vAlign w:val="center"/>
          </w:tcPr>
          <w:p w14:paraId="6070FAEF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</w:tr>
      <w:tr w:rsidR="00493613" w:rsidRPr="007918D5" w14:paraId="545DD4F5" w14:textId="77777777" w:rsidTr="0041071F">
        <w:tc>
          <w:tcPr>
            <w:tcW w:w="250" w:type="dxa"/>
            <w:shd w:val="clear" w:color="auto" w:fill="FFFFFF" w:themeFill="background1"/>
            <w:vAlign w:val="center"/>
          </w:tcPr>
          <w:p w14:paraId="61471E86" w14:textId="77777777" w:rsidR="00493613" w:rsidRPr="007918D5" w:rsidRDefault="00493613" w:rsidP="00CB641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006AF03F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Ex-smok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18F5424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5.3 (1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29BA5D9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.6 (2/56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783640B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3613" w:rsidRPr="007918D5" w14:paraId="08DCECB8" w14:textId="77777777" w:rsidTr="0041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" w:type="dxa"/>
            <w:shd w:val="clear" w:color="auto" w:fill="FFFFFF" w:themeFill="background1"/>
            <w:vAlign w:val="center"/>
          </w:tcPr>
          <w:p w14:paraId="2EBF91D9" w14:textId="77777777" w:rsidR="00493613" w:rsidRPr="007918D5" w:rsidRDefault="00493613" w:rsidP="00CB64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0" w:type="dxa"/>
            <w:shd w:val="clear" w:color="auto" w:fill="FFFFFF" w:themeFill="background1"/>
            <w:vAlign w:val="center"/>
          </w:tcPr>
          <w:p w14:paraId="064AF951" w14:textId="77777777" w:rsidR="00493613" w:rsidRPr="007918D5" w:rsidRDefault="00493613" w:rsidP="00CB64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18D5">
              <w:rPr>
                <w:rFonts w:ascii="Arial" w:eastAsia="Times New Roman" w:hAnsi="Arial" w:cs="Arial"/>
                <w:sz w:val="18"/>
                <w:szCs w:val="18"/>
              </w:rPr>
              <w:t>Current smok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54B56D8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1.6 (6/1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64F5BB6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8D5">
              <w:rPr>
                <w:rFonts w:ascii="Arial" w:hAnsi="Arial" w:cs="Arial"/>
                <w:sz w:val="18"/>
                <w:szCs w:val="18"/>
              </w:rPr>
              <w:t>32.1 (18/56)</w:t>
            </w:r>
          </w:p>
        </w:tc>
        <w:tc>
          <w:tcPr>
            <w:tcW w:w="975" w:type="dxa"/>
            <w:vMerge/>
            <w:shd w:val="clear" w:color="auto" w:fill="FFFFFF" w:themeFill="background1"/>
            <w:vAlign w:val="center"/>
          </w:tcPr>
          <w:p w14:paraId="1D7E1449" w14:textId="77777777" w:rsidR="00493613" w:rsidRPr="007918D5" w:rsidRDefault="00493613" w:rsidP="00CB64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1"/>
    <w:p w14:paraId="1E720B2A" w14:textId="77777777" w:rsidR="00493613" w:rsidRPr="007918D5" w:rsidRDefault="00493613" w:rsidP="00493613">
      <w:pPr>
        <w:spacing w:before="120" w:after="120" w:line="480" w:lineRule="auto"/>
        <w:rPr>
          <w:rFonts w:ascii="Arial" w:hAnsi="Arial" w:cs="Arial"/>
          <w:sz w:val="16"/>
          <w:szCs w:val="16"/>
        </w:rPr>
      </w:pPr>
      <w:r w:rsidRPr="007918D5">
        <w:rPr>
          <w:rFonts w:ascii="Arial" w:eastAsia="Calibri" w:hAnsi="Arial" w:cs="Arial"/>
          <w:sz w:val="16"/>
          <w:szCs w:val="16"/>
          <w:lang w:val="en-US"/>
        </w:rPr>
        <w:t xml:space="preserve">Abbreviations: HPV – human papillomavirus, </w:t>
      </w:r>
      <w:bookmarkStart w:id="2" w:name="_GoBack"/>
      <w:bookmarkEnd w:id="2"/>
      <w:r w:rsidRPr="007918D5">
        <w:rPr>
          <w:rFonts w:ascii="Arial" w:eastAsia="Calibri" w:hAnsi="Arial" w:cs="Arial"/>
          <w:sz w:val="16"/>
          <w:szCs w:val="16"/>
          <w:lang w:val="en-US"/>
        </w:rPr>
        <w:t xml:space="preserve">ASCUS – </w:t>
      </w:r>
      <w:r w:rsidRPr="007918D5">
        <w:rPr>
          <w:rFonts w:ascii="Arial" w:hAnsi="Arial" w:cs="Arial"/>
          <w:sz w:val="16"/>
          <w:szCs w:val="16"/>
        </w:rPr>
        <w:t>atypical cells of undetermined significance, LSIL – low-grade squamous intraepithelial lesion, HSIL – high-grade squamous intraepithelial l</w:t>
      </w:r>
      <w:r>
        <w:rPr>
          <w:rFonts w:ascii="Arial" w:hAnsi="Arial" w:cs="Arial"/>
          <w:sz w:val="16"/>
          <w:szCs w:val="16"/>
        </w:rPr>
        <w:t>esion, BV – bacterial vaginosis,</w:t>
      </w:r>
      <w:r w:rsidRPr="00FB5F74">
        <w:rPr>
          <w:rFonts w:ascii="Arial" w:eastAsia="Calibri" w:hAnsi="Arial" w:cs="Arial"/>
          <w:sz w:val="16"/>
          <w:szCs w:val="16"/>
          <w:lang w:val="en-US"/>
        </w:rPr>
        <w:t xml:space="preserve"> </w:t>
      </w:r>
      <w:r>
        <w:rPr>
          <w:rFonts w:ascii="Arial" w:eastAsia="Calibri" w:hAnsi="Arial" w:cs="Arial"/>
          <w:sz w:val="16"/>
          <w:szCs w:val="16"/>
          <w:lang w:val="en-US"/>
        </w:rPr>
        <w:t xml:space="preserve">CST-3 - </w:t>
      </w:r>
      <w:r w:rsidRPr="005E7B1B">
        <w:rPr>
          <w:rFonts w:ascii="Arial" w:eastAsia="Calibri" w:hAnsi="Arial" w:cs="Arial"/>
          <w:i/>
          <w:sz w:val="16"/>
          <w:szCs w:val="16"/>
          <w:lang w:val="en-US"/>
        </w:rPr>
        <w:t>L. iners</w:t>
      </w:r>
      <w:r>
        <w:rPr>
          <w:rFonts w:ascii="Arial" w:eastAsia="Calibri" w:hAnsi="Arial" w:cs="Arial"/>
          <w:sz w:val="16"/>
          <w:szCs w:val="16"/>
          <w:lang w:val="en-US"/>
        </w:rPr>
        <w:t>-dominated cervicovaginal microbiota, CST-8 – diverse cervicovaginal microbiota.</w:t>
      </w:r>
    </w:p>
    <w:p w14:paraId="18230634" w14:textId="77777777" w:rsidR="00493613" w:rsidRPr="007918D5" w:rsidRDefault="00493613" w:rsidP="00493613">
      <w:pPr>
        <w:spacing w:before="120" w:after="120" w:line="480" w:lineRule="auto"/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</w:pPr>
      <w:r w:rsidRPr="007918D5">
        <w:rPr>
          <w:rFonts w:ascii="Arial" w:eastAsia="Calibri" w:hAnsi="Arial" w:cs="Arial"/>
          <w:sz w:val="16"/>
          <w:szCs w:val="16"/>
          <w:vertAlign w:val="superscript"/>
          <w:lang w:val="en-US"/>
        </w:rPr>
        <w:t>#</w:t>
      </w:r>
      <w:r w:rsidRPr="007F2A43">
        <w:rPr>
          <w:rFonts w:ascii="Arial" w:eastAsia="Calibri" w:hAnsi="Arial" w:cs="Arial"/>
          <w:sz w:val="16"/>
          <w:szCs w:val="16"/>
          <w:lang w:val="en-US"/>
        </w:rPr>
        <w:t xml:space="preserve">p-values are shown for comparison </w:t>
      </w:r>
      <w:r>
        <w:rPr>
          <w:rFonts w:ascii="Arial" w:eastAsia="Calibri" w:hAnsi="Arial" w:cs="Arial"/>
          <w:sz w:val="16"/>
          <w:szCs w:val="16"/>
          <w:lang w:val="en-US"/>
        </w:rPr>
        <w:t>of each variable between CST-3</w:t>
      </w:r>
      <w:r w:rsidRPr="007F2A43">
        <w:rPr>
          <w:rFonts w:ascii="Arial" w:eastAsia="Calibri" w:hAnsi="Arial" w:cs="Arial"/>
          <w:sz w:val="16"/>
          <w:szCs w:val="16"/>
          <w:lang w:val="en-US"/>
        </w:rPr>
        <w:t xml:space="preserve"> and CST</w:t>
      </w:r>
      <w:r>
        <w:rPr>
          <w:rFonts w:ascii="Arial" w:eastAsia="Calibri" w:hAnsi="Arial" w:cs="Arial"/>
          <w:sz w:val="16"/>
          <w:szCs w:val="16"/>
          <w:lang w:val="en-US"/>
        </w:rPr>
        <w:t>-8</w:t>
      </w:r>
      <w:r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 xml:space="preserve">. 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>Associations of continuous variables (expressed as medians with interquartile ranges (IQRs, at 25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vertAlign w:val="superscript"/>
          <w:lang w:val="en-US"/>
        </w:rPr>
        <w:t>th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 xml:space="preserve"> and 75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vertAlign w:val="superscript"/>
          <w:lang w:val="en-US"/>
        </w:rPr>
        <w:t>th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 xml:space="preserve"> percentiles)) and categorical variables were computed by Mann-Whitney unpaired and Chi-square/Fisher’s exact tests, respectively. Significant </w:t>
      </w:r>
      <w:r w:rsidRPr="007918D5">
        <w:rPr>
          <w:rFonts w:ascii="Arial" w:eastAsia="Calibri" w:hAnsi="Arial" w:cs="Arial"/>
          <w:sz w:val="16"/>
          <w:szCs w:val="16"/>
          <w:lang w:val="en-US"/>
        </w:rPr>
        <w:t xml:space="preserve">p-values 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 xml:space="preserve">(&lt;0.05) are shown in </w:t>
      </w:r>
      <w:r w:rsidRPr="00C16FB7">
        <w:rPr>
          <w:rFonts w:ascii="Arial" w:eastAsia="Calibri" w:hAnsi="Arial" w:cs="Arial"/>
          <w:b/>
          <w:bCs/>
          <w:sz w:val="16"/>
          <w:szCs w:val="16"/>
          <w:lang w:val="en-US"/>
        </w:rPr>
        <w:t>bold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>.</w:t>
      </w:r>
    </w:p>
    <w:p w14:paraId="12B1B85C" w14:textId="77777777" w:rsidR="00493613" w:rsidRPr="007918D5" w:rsidRDefault="00493613" w:rsidP="00493613">
      <w:pPr>
        <w:spacing w:before="120" w:after="120" w:line="480" w:lineRule="auto"/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</w:pP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>^Data was not available on the age at sexual debut for one woman (CST-8), number of lifetime sexual partner for one woman (CST-8), and number of sexual acts with study partner in the last month for two women (CST-8).</w:t>
      </w:r>
    </w:p>
    <w:p w14:paraId="46FA4F21" w14:textId="77777777" w:rsidR="00493613" w:rsidRPr="007918D5" w:rsidRDefault="00493613" w:rsidP="00493613">
      <w:pPr>
        <w:spacing w:before="120" w:after="120" w:line="480" w:lineRule="auto"/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</w:pP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vertAlign w:val="superscript"/>
          <w:lang w:val="en-US"/>
        </w:rPr>
        <w:t>+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>Women who had various combinations of acquired, cleared and/or persistent HPV infections at the 6-month follow-up.</w:t>
      </w:r>
    </w:p>
    <w:p w14:paraId="0BBA7730" w14:textId="77777777" w:rsidR="00493613" w:rsidRPr="007918D5" w:rsidRDefault="00493613" w:rsidP="00493613">
      <w:pPr>
        <w:spacing w:before="120" w:after="120" w:line="480" w:lineRule="auto"/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</w:pP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 xml:space="preserve">*The hormonal contraceptives included oral pills, </w:t>
      </w:r>
      <w:r w:rsidRPr="007918D5">
        <w:rPr>
          <w:rFonts w:ascii="Arial" w:eastAsia="Calibri" w:hAnsi="Arial" w:cs="Arial"/>
          <w:sz w:val="16"/>
          <w:szCs w:val="16"/>
          <w:lang w:val="en-US"/>
        </w:rPr>
        <w:t>norethisterone enanthate, Depo-Provera, and steroids.</w:t>
      </w:r>
    </w:p>
    <w:p w14:paraId="0B7B29E2" w14:textId="77777777" w:rsidR="00493613" w:rsidRDefault="00493613" w:rsidP="00493613">
      <w:pPr>
        <w:spacing w:before="120" w:after="120" w:line="480" w:lineRule="auto"/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</w:pPr>
      <w:r w:rsidRPr="007918D5">
        <w:rPr>
          <w:rFonts w:ascii="Arial" w:eastAsia="Times New Roman" w:hAnsi="Arial" w:cs="Arial"/>
          <w:sz w:val="16"/>
          <w:szCs w:val="16"/>
          <w:vertAlign w:val="superscript"/>
        </w:rPr>
        <w:lastRenderedPageBreak/>
        <w:t>+</w:t>
      </w:r>
      <w:r w:rsidRPr="007918D5">
        <w:rPr>
          <w:rFonts w:ascii="Arial" w:eastAsia="Calibri" w:hAnsi="Arial" w:cs="Arial"/>
          <w:bCs/>
          <w:color w:val="000000" w:themeColor="text1"/>
          <w:sz w:val="16"/>
          <w:szCs w:val="16"/>
          <w:lang w:val="en-US"/>
        </w:rPr>
        <w:t>The “complex” HPV status consisted of women that had cleared one HPV genotype but were infected with new genotypes and/or had other genotypes that had persisted at the 6-month follow-up.</w:t>
      </w:r>
    </w:p>
    <w:p w14:paraId="51F80DD1" w14:textId="1D55E661" w:rsidR="00A15614" w:rsidRPr="00493613" w:rsidRDefault="00493613" w:rsidP="00493613">
      <w:pPr>
        <w:spacing w:before="120" w:after="120" w:line="480" w:lineRule="auto"/>
        <w:rPr>
          <w:rFonts w:ascii="Arial" w:eastAsia="Calibri" w:hAnsi="Arial" w:cs="Arial"/>
          <w:sz w:val="16"/>
          <w:szCs w:val="16"/>
          <w:lang w:val="en-US"/>
        </w:rPr>
      </w:pPr>
      <w:r w:rsidRPr="00CD1ADC">
        <w:rPr>
          <w:rFonts w:ascii="Arial" w:eastAsia="Calibri" w:hAnsi="Arial" w:cs="Arial"/>
          <w:sz w:val="16"/>
          <w:szCs w:val="16"/>
          <w:vertAlign w:val="superscript"/>
          <w:lang w:val="en-US"/>
        </w:rPr>
        <w:t>&amp;</w:t>
      </w:r>
      <w:r>
        <w:rPr>
          <w:rFonts w:ascii="Arial" w:eastAsia="Calibri" w:hAnsi="Arial" w:cs="Arial"/>
          <w:sz w:val="16"/>
          <w:szCs w:val="16"/>
          <w:lang w:val="en-US"/>
        </w:rPr>
        <w:t>Chlamydia was detected by deep sequencing while trichomoniasis screened by wet microscopy.</w:t>
      </w:r>
      <w:bookmarkEnd w:id="0"/>
    </w:p>
    <w:sectPr w:rsidR="00A15614" w:rsidRPr="00493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91A8C" w14:textId="77777777" w:rsidR="008E1375" w:rsidRDefault="008E1375" w:rsidP="00493613">
      <w:pPr>
        <w:spacing w:after="0" w:line="240" w:lineRule="auto"/>
      </w:pPr>
      <w:r>
        <w:separator/>
      </w:r>
    </w:p>
  </w:endnote>
  <w:endnote w:type="continuationSeparator" w:id="0">
    <w:p w14:paraId="736ED050" w14:textId="77777777" w:rsidR="008E1375" w:rsidRDefault="008E1375" w:rsidP="00493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F648F" w14:textId="77777777" w:rsidR="008E1375" w:rsidRDefault="008E1375" w:rsidP="00493613">
      <w:pPr>
        <w:spacing w:after="0" w:line="240" w:lineRule="auto"/>
      </w:pPr>
      <w:r>
        <w:separator/>
      </w:r>
    </w:p>
  </w:footnote>
  <w:footnote w:type="continuationSeparator" w:id="0">
    <w:p w14:paraId="68E2A21E" w14:textId="77777777" w:rsidR="008E1375" w:rsidRDefault="008E1375" w:rsidP="00493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47"/>
    <w:rsid w:val="00105770"/>
    <w:rsid w:val="001A65A0"/>
    <w:rsid w:val="00273F59"/>
    <w:rsid w:val="002B445B"/>
    <w:rsid w:val="002C680F"/>
    <w:rsid w:val="0041071F"/>
    <w:rsid w:val="004372E7"/>
    <w:rsid w:val="00493613"/>
    <w:rsid w:val="007B2DF9"/>
    <w:rsid w:val="008158B7"/>
    <w:rsid w:val="008E1375"/>
    <w:rsid w:val="00976BA7"/>
    <w:rsid w:val="00A15614"/>
    <w:rsid w:val="00B06375"/>
    <w:rsid w:val="00BD1E96"/>
    <w:rsid w:val="00C85847"/>
    <w:rsid w:val="00F8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1BBA0"/>
  <w15:chartTrackingRefBased/>
  <w15:docId w15:val="{9AE5EC20-AAB6-4CC9-B580-77F9A6CE2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8584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8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3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613"/>
  </w:style>
  <w:style w:type="paragraph" w:styleId="Footer">
    <w:name w:val="footer"/>
    <w:basedOn w:val="Normal"/>
    <w:link w:val="FooterChar"/>
    <w:uiPriority w:val="99"/>
    <w:unhideWhenUsed/>
    <w:rsid w:val="00493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613"/>
  </w:style>
  <w:style w:type="table" w:styleId="GridTable6Colorful">
    <w:name w:val="Grid Table 6 Colorful"/>
    <w:basedOn w:val="TableNormal"/>
    <w:uiPriority w:val="51"/>
    <w:rsid w:val="008158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158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158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</dc:creator>
  <cp:keywords/>
  <dc:description/>
  <cp:lastModifiedBy>Harris</cp:lastModifiedBy>
  <cp:revision>8</cp:revision>
  <dcterms:created xsi:type="dcterms:W3CDTF">2021-06-04T07:03:00Z</dcterms:created>
  <dcterms:modified xsi:type="dcterms:W3CDTF">2021-06-04T07:55:00Z</dcterms:modified>
</cp:coreProperties>
</file>